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588" w:type="dxa"/>
        <w:tblLayout w:type="fixed"/>
        <w:tblLook w:val="04A0" w:firstRow="1" w:lastRow="0" w:firstColumn="1" w:lastColumn="0" w:noHBand="0" w:noVBand="1"/>
      </w:tblPr>
      <w:tblGrid>
        <w:gridCol w:w="1271"/>
        <w:gridCol w:w="2863"/>
        <w:gridCol w:w="2863"/>
        <w:gridCol w:w="2864"/>
        <w:gridCol w:w="2863"/>
        <w:gridCol w:w="2864"/>
      </w:tblGrid>
      <w:tr w:rsidR="0061180F" w:rsidRPr="00F24B45" w14:paraId="5040D7F0" w14:textId="77777777" w:rsidTr="00043220">
        <w:trPr>
          <w:trHeight w:val="273"/>
        </w:trPr>
        <w:tc>
          <w:tcPr>
            <w:tcW w:w="1271" w:type="dxa"/>
            <w:vMerge w:val="restart"/>
          </w:tcPr>
          <w:p w14:paraId="1B47DD1C" w14:textId="77777777" w:rsidR="0061180F" w:rsidRPr="00F24B45" w:rsidRDefault="0061180F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7" w:type="dxa"/>
            <w:gridSpan w:val="5"/>
          </w:tcPr>
          <w:p w14:paraId="2EFA37F1" w14:textId="7D265D4C" w:rsidR="0061180F" w:rsidRPr="00F24B45" w:rsidRDefault="003B7C0C" w:rsidP="00A67C6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45720" distB="45720" distL="114300" distR="114300" simplePos="0" relativeHeight="251663360" behindDoc="1" locked="0" layoutInCell="1" allowOverlap="1" wp14:anchorId="2501E934" wp14:editId="68BB23EE">
                      <wp:simplePos x="0" y="0"/>
                      <wp:positionH relativeFrom="column">
                        <wp:posOffset>930910</wp:posOffset>
                      </wp:positionH>
                      <wp:positionV relativeFrom="paragraph">
                        <wp:posOffset>-330200</wp:posOffset>
                      </wp:positionV>
                      <wp:extent cx="6553200" cy="1404620"/>
                      <wp:effectExtent l="0" t="0" r="0" b="5715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55320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B63CFD3" w14:textId="2345354D" w:rsidR="003B7C0C" w:rsidRPr="00F24B45" w:rsidRDefault="001A4FC2" w:rsidP="0061180F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Supplementary Materials</w:t>
                                  </w:r>
                                  <w:r w:rsidR="003B7C0C" w:rsidRPr="00F24B4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: Summary of strengths </w:t>
                                  </w:r>
                                  <w:r w:rsidR="000628F6">
                                    <w:rPr>
                                      <w:rFonts w:ascii="Times New Roman" w:hAnsi="Times New Roman" w:cs="Times New Roman"/>
                                    </w:rPr>
                                    <w:t>&amp;</w:t>
                                  </w:r>
                                  <w:r w:rsidR="003B7C0C" w:rsidRPr="00F24B45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weaknesses ide</w:t>
                                  </w:r>
                                  <w:r w:rsidR="00C63C74" w:rsidRPr="00F24B45">
                                    <w:rPr>
                                      <w:rFonts w:ascii="Times New Roman" w:hAnsi="Times New Roman" w:cs="Times New Roman"/>
                                    </w:rPr>
                                    <w:t>ntified in audits for each servic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2501E93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73.3pt;margin-top:-26pt;width:516pt;height:110.6pt;z-index:-2516531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" filled="f" stroked="f">
                      <v:textbox style="mso-fit-shape-to-text:t">
                        <w:txbxContent>
                          <w:p w14:paraId="6B63CFD3" w14:textId="2345354D" w:rsidR="003B7C0C" w:rsidRPr="00F24B45" w:rsidRDefault="001A4FC2" w:rsidP="0061180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upplementary Materials</w:t>
                            </w:r>
                            <w:r w:rsidR="003B7C0C" w:rsidRPr="00F24B45">
                              <w:rPr>
                                <w:rFonts w:ascii="Times New Roman" w:hAnsi="Times New Roman" w:cs="Times New Roman"/>
                              </w:rPr>
                              <w:t xml:space="preserve">: Summary of strengths </w:t>
                            </w:r>
                            <w:r w:rsidR="000628F6">
                              <w:rPr>
                                <w:rFonts w:ascii="Times New Roman" w:hAnsi="Times New Roman" w:cs="Times New Roman"/>
                              </w:rPr>
                              <w:t>&amp;</w:t>
                            </w:r>
                            <w:r w:rsidR="003B7C0C" w:rsidRPr="00F24B45">
                              <w:rPr>
                                <w:rFonts w:ascii="Times New Roman" w:hAnsi="Times New Roman" w:cs="Times New Roman"/>
                              </w:rPr>
                              <w:t xml:space="preserve"> weaknesses ide</w:t>
                            </w:r>
                            <w:r w:rsidR="00C63C74" w:rsidRPr="00F24B45">
                              <w:rPr>
                                <w:rFonts w:ascii="Times New Roman" w:hAnsi="Times New Roman" w:cs="Times New Roman"/>
                              </w:rPr>
                              <w:t>ntified in audits for each servic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1180F" w:rsidRPr="00F24B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mmary of strengths </w:t>
            </w:r>
            <w:r w:rsidR="000628F6">
              <w:rPr>
                <w:rFonts w:ascii="Times New Roman" w:hAnsi="Times New Roman" w:cs="Times New Roman"/>
                <w:b/>
                <w:sz w:val="20"/>
                <w:szCs w:val="20"/>
              </w:rPr>
              <w:t>&amp;</w:t>
            </w:r>
            <w:r w:rsidR="0061180F" w:rsidRPr="00F24B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eaknesse</w:t>
            </w:r>
            <w:r w:rsidR="00C47388" w:rsidRPr="00F24B45">
              <w:rPr>
                <w:rFonts w:ascii="Times New Roman" w:hAnsi="Times New Roman" w:cs="Times New Roman"/>
                <w:b/>
                <w:sz w:val="20"/>
                <w:szCs w:val="20"/>
              </w:rPr>
              <w:t>s identified from free text responses in SAT data*</w:t>
            </w:r>
          </w:p>
        </w:tc>
      </w:tr>
      <w:tr w:rsidR="00C47388" w:rsidRPr="00F24B45" w14:paraId="7DCBF2D4" w14:textId="77777777" w:rsidTr="00043220">
        <w:trPr>
          <w:trHeight w:val="277"/>
        </w:trPr>
        <w:tc>
          <w:tcPr>
            <w:tcW w:w="1271" w:type="dxa"/>
            <w:vMerge/>
          </w:tcPr>
          <w:p w14:paraId="62A905A6" w14:textId="77777777" w:rsidR="00C47388" w:rsidRPr="00F24B45" w:rsidRDefault="00C473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</w:tcPr>
          <w:p w14:paraId="094AADFD" w14:textId="415DF469" w:rsidR="00C47388" w:rsidRPr="00F24B45" w:rsidRDefault="00C63C74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Service 1 </w:t>
            </w:r>
          </w:p>
        </w:tc>
        <w:tc>
          <w:tcPr>
            <w:tcW w:w="2863" w:type="dxa"/>
          </w:tcPr>
          <w:p w14:paraId="11017FFB" w14:textId="665B8216" w:rsidR="00C47388" w:rsidRPr="00F24B45" w:rsidRDefault="00C63C74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Service 2 </w:t>
            </w:r>
          </w:p>
        </w:tc>
        <w:tc>
          <w:tcPr>
            <w:tcW w:w="2864" w:type="dxa"/>
          </w:tcPr>
          <w:p w14:paraId="01977516" w14:textId="7072B502" w:rsidR="00C47388" w:rsidRPr="00F24B45" w:rsidRDefault="00C63C74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Service 3</w:t>
            </w:r>
          </w:p>
        </w:tc>
        <w:tc>
          <w:tcPr>
            <w:tcW w:w="2863" w:type="dxa"/>
          </w:tcPr>
          <w:p w14:paraId="2A73899C" w14:textId="69609ED9" w:rsidR="00C47388" w:rsidRPr="00F24B45" w:rsidRDefault="00C63C74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Service 4</w:t>
            </w:r>
          </w:p>
        </w:tc>
        <w:tc>
          <w:tcPr>
            <w:tcW w:w="2864" w:type="dxa"/>
          </w:tcPr>
          <w:p w14:paraId="2F738542" w14:textId="157FA20B" w:rsidR="00C47388" w:rsidRPr="00F24B45" w:rsidRDefault="00C63C74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Service 5</w:t>
            </w:r>
          </w:p>
        </w:tc>
      </w:tr>
      <w:tr w:rsidR="0061180F" w:rsidRPr="00F24B45" w14:paraId="012FFDED" w14:textId="77777777" w:rsidTr="0061180F">
        <w:trPr>
          <w:trHeight w:val="268"/>
        </w:trPr>
        <w:tc>
          <w:tcPr>
            <w:tcW w:w="15588" w:type="dxa"/>
            <w:gridSpan w:val="6"/>
          </w:tcPr>
          <w:p w14:paraId="142F99E7" w14:textId="567D4688" w:rsidR="0061180F" w:rsidRPr="00F24B45" w:rsidRDefault="00C56788" w:rsidP="00A67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b/>
                <w:sz w:val="20"/>
                <w:szCs w:val="20"/>
              </w:rPr>
              <w:t>DELIVERY SYSTEM DESIGN</w:t>
            </w:r>
          </w:p>
        </w:tc>
      </w:tr>
      <w:tr w:rsidR="00C56788" w:rsidRPr="00F24B45" w14:paraId="5E481749" w14:textId="77777777" w:rsidTr="00043220">
        <w:trPr>
          <w:trHeight w:val="3748"/>
        </w:trPr>
        <w:tc>
          <w:tcPr>
            <w:tcW w:w="1271" w:type="dxa"/>
          </w:tcPr>
          <w:p w14:paraId="292D19C2" w14:textId="77777777" w:rsidR="00C56788" w:rsidRPr="00F24B45" w:rsidRDefault="00C56788" w:rsidP="00A67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dentified Strengths </w:t>
            </w:r>
          </w:p>
        </w:tc>
        <w:tc>
          <w:tcPr>
            <w:tcW w:w="2863" w:type="dxa"/>
          </w:tcPr>
          <w:p w14:paraId="4241E4D8" w14:textId="24111459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Increased/regular communication as a team </w:t>
            </w:r>
          </w:p>
          <w:p w14:paraId="74F50EBD" w14:textId="53EF943E" w:rsidR="00C56788" w:rsidRPr="00F24B45" w:rsidRDefault="000628F6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equate</w:t>
            </w:r>
            <w:r w:rsidR="00C56788"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staffing </w:t>
            </w:r>
          </w:p>
          <w:p w14:paraId="78437021" w14:textId="2CB05284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Strong clinical leadership</w:t>
            </w:r>
          </w:p>
          <w:p w14:paraId="4E318B69" w14:textId="035A5C96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Introduction of systems for appointments &amp; follow-up</w:t>
            </w:r>
          </w:p>
          <w:p w14:paraId="5DBE2ADC" w14:textId="3C9E96AC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Cultural competence included in training &amp; orientation </w:t>
            </w:r>
          </w:p>
          <w:p w14:paraId="637F3374" w14:textId="2B071675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Respect for Indigenous knowledge </w:t>
            </w:r>
          </w:p>
          <w:p w14:paraId="21E5DACF" w14:textId="223F1FB8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Good quality &amp; maintenance of physical infrastructure &amp; resources</w:t>
            </w:r>
          </w:p>
        </w:tc>
        <w:tc>
          <w:tcPr>
            <w:tcW w:w="2863" w:type="dxa"/>
          </w:tcPr>
          <w:p w14:paraId="0A07FFBC" w14:textId="3A6E05E4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Team approach with lines of reporting, regular communication &amp; roles </w:t>
            </w:r>
          </w:p>
          <w:p w14:paraId="6FEA7C2D" w14:textId="29E4C7A8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Secured staffing</w:t>
            </w:r>
          </w:p>
          <w:p w14:paraId="11AAC2FC" w14:textId="48CC4AFA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Recognition of team leadership</w:t>
            </w:r>
          </w:p>
          <w:p w14:paraId="5F07021B" w14:textId="60653594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Strong clinical leadership </w:t>
            </w:r>
          </w:p>
          <w:p w14:paraId="2AE8A75E" w14:textId="25C56A06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Fully established systems for  appointments, care planning &amp; follow up </w:t>
            </w:r>
          </w:p>
          <w:p w14:paraId="3A6987A8" w14:textId="21813A4E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Good attention to cultural competence, included in orientation &amp; training</w:t>
            </w:r>
          </w:p>
          <w:p w14:paraId="7D860EF2" w14:textId="75A678CE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Moving towards appropriate &amp; maintained physical infrastructure &amp; resources</w:t>
            </w:r>
          </w:p>
        </w:tc>
        <w:tc>
          <w:tcPr>
            <w:tcW w:w="2864" w:type="dxa"/>
          </w:tcPr>
          <w:p w14:paraId="1AF84EBB" w14:textId="0E757911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Good support from nursing &amp; management </w:t>
            </w:r>
          </w:p>
          <w:p w14:paraId="42F1164E" w14:textId="0A96187C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The role of established staff in clinical leadership</w:t>
            </w:r>
            <w:r w:rsidR="009C29CE"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="009C29CE"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up to date evidence based research</w:t>
            </w:r>
          </w:p>
          <w:p w14:paraId="35F174EB" w14:textId="14D5BD3B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Systems in p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lace to remind clients of appointments</w:t>
            </w:r>
          </w:p>
          <w:p w14:paraId="0B1F3943" w14:textId="2B7D247D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Flexibility of appointment systems &amp; introduction of routine clinics  </w:t>
            </w:r>
          </w:p>
          <w:p w14:paraId="47E4634E" w14:textId="265D3E7A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Care plans &amp; continuity of care now routine </w:t>
            </w:r>
          </w:p>
          <w:p w14:paraId="1FC2885F" w14:textId="62329234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Cultural orientation available from Aboriginal service </w:t>
            </w:r>
          </w:p>
          <w:p w14:paraId="04F6609C" w14:textId="491FC475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Improved infrastructure  via new clinic space</w:t>
            </w:r>
          </w:p>
        </w:tc>
        <w:tc>
          <w:tcPr>
            <w:tcW w:w="2863" w:type="dxa"/>
          </w:tcPr>
          <w:p w14:paraId="7AE4E7B5" w14:textId="62C0A819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Availability of up to date evidence based research for staff</w:t>
            </w:r>
          </w:p>
          <w:p w14:paraId="3A99FCF2" w14:textId="13FDC0FE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Improved systems for appointments &amp; community programs </w:t>
            </w:r>
          </w:p>
          <w:p w14:paraId="4089A2DC" w14:textId="08E1980F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Whole team approach &amp; sharing of information </w:t>
            </w:r>
          </w:p>
          <w:p w14:paraId="7B39AEAE" w14:textId="41B32A30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System for care planning</w:t>
            </w:r>
          </w:p>
          <w:p w14:paraId="73FE113B" w14:textId="1A0B508D" w:rsidR="005B5A62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Dedicated co-ordinator for preventive health</w:t>
            </w:r>
          </w:p>
          <w:p w14:paraId="6C2281CA" w14:textId="11664D48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Continually practice cultural safety with respect for gender &amp; ethnicity </w:t>
            </w:r>
          </w:p>
          <w:p w14:paraId="012F1721" w14:textId="77777777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4" w:type="dxa"/>
          </w:tcPr>
          <w:p w14:paraId="6C13B890" w14:textId="77777777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Culture of team work &amp; support amongst staff</w:t>
            </w:r>
          </w:p>
          <w:p w14:paraId="4B9C65D9" w14:textId="77777777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Strong, supportive clinical leadership </w:t>
            </w:r>
          </w:p>
          <w:p w14:paraId="49FC0149" w14:textId="77777777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Very accessible &amp; flexible for clients to attend clinic</w:t>
            </w:r>
          </w:p>
          <w:p w14:paraId="63CA23FC" w14:textId="77777777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Regular follow up &amp; checks </w:t>
            </w:r>
          </w:p>
          <w:p w14:paraId="5CD36BE9" w14:textId="77777777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Use of electronic medical records system</w:t>
            </w:r>
          </w:p>
          <w:p w14:paraId="35DFC308" w14:textId="1F71A0DE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Cultural competence routine &amp; attention paid to client privacy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gender</w:t>
            </w:r>
          </w:p>
          <w:p w14:paraId="6449C745" w14:textId="77777777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D6E9933" w14:textId="77777777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E0B1B3" w14:textId="77777777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788" w:rsidRPr="00F24B45" w14:paraId="0EEC19D7" w14:textId="77777777" w:rsidTr="00043220">
        <w:trPr>
          <w:trHeight w:val="826"/>
        </w:trPr>
        <w:tc>
          <w:tcPr>
            <w:tcW w:w="1271" w:type="dxa"/>
          </w:tcPr>
          <w:p w14:paraId="0002C024" w14:textId="1B9D669A" w:rsidR="00C56788" w:rsidRPr="00F24B45" w:rsidRDefault="00A67C61" w:rsidP="00A67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b/>
                <w:sz w:val="20"/>
                <w:szCs w:val="20"/>
              </w:rPr>
              <w:t>Identified W</w:t>
            </w:r>
            <w:r w:rsidR="00C56788" w:rsidRPr="00F24B45">
              <w:rPr>
                <w:rFonts w:ascii="Times New Roman" w:hAnsi="Times New Roman" w:cs="Times New Roman"/>
                <w:b/>
                <w:sz w:val="20"/>
                <w:szCs w:val="20"/>
              </w:rPr>
              <w:t>eaknesses</w:t>
            </w:r>
          </w:p>
        </w:tc>
        <w:tc>
          <w:tcPr>
            <w:tcW w:w="2863" w:type="dxa"/>
          </w:tcPr>
          <w:p w14:paraId="2FB7EF45" w14:textId="77777777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Need for regular communication </w:t>
            </w:r>
          </w:p>
          <w:p w14:paraId="6458EDF4" w14:textId="77777777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Staffing constraints</w:t>
            </w:r>
          </w:p>
          <w:p w14:paraId="32EC8147" w14:textId="183A0471" w:rsidR="005B5A62" w:rsidRPr="00F24B45" w:rsidRDefault="005B5A62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Under utilisation of staff</w:t>
            </w:r>
          </w:p>
          <w:p w14:paraId="04C91661" w14:textId="77777777" w:rsidR="005B5A62" w:rsidRPr="00F24B45" w:rsidRDefault="005B5A62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Team leadership not clearly defined </w:t>
            </w:r>
          </w:p>
          <w:p w14:paraId="666083D4" w14:textId="77777777" w:rsidR="005B5A62" w:rsidRPr="00F24B45" w:rsidRDefault="005B5A62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No appointments system</w:t>
            </w:r>
          </w:p>
          <w:p w14:paraId="2643E58E" w14:textId="77777777" w:rsidR="005B5A62" w:rsidRPr="00F24B45" w:rsidRDefault="005B5A62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Ad hoc care planning &amp; systematic approach to follow up</w:t>
            </w:r>
          </w:p>
          <w:p w14:paraId="0491D077" w14:textId="21B2108E" w:rsidR="005B5A62" w:rsidRPr="00F24B45" w:rsidRDefault="005B5A62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No system for continuity of care</w:t>
            </w:r>
          </w:p>
        </w:tc>
        <w:tc>
          <w:tcPr>
            <w:tcW w:w="2863" w:type="dxa"/>
          </w:tcPr>
          <w:p w14:paraId="7BF946C3" w14:textId="77777777" w:rsidR="00C56788" w:rsidRDefault="00B239E7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urity of staff roles</w:t>
            </w:r>
          </w:p>
          <w:p w14:paraId="0FE8686A" w14:textId="77777777" w:rsidR="00B239E7" w:rsidRDefault="00B239E7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am leadership not clearly defined </w:t>
            </w:r>
          </w:p>
          <w:p w14:paraId="2D8A1119" w14:textId="77777777" w:rsidR="00B239E7" w:rsidRDefault="00B239E7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ffing constraints </w:t>
            </w:r>
          </w:p>
          <w:p w14:paraId="4B1BA3D0" w14:textId="77777777" w:rsidR="00B239E7" w:rsidRDefault="00B239E7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 hoc continuity of care</w:t>
            </w:r>
          </w:p>
          <w:p w14:paraId="68F71F39" w14:textId="40F9B4A7" w:rsidR="0002015C" w:rsidRPr="00F24B45" w:rsidRDefault="0002015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hysical infrastructure poor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mited availability of resources </w:t>
            </w:r>
          </w:p>
        </w:tc>
        <w:tc>
          <w:tcPr>
            <w:tcW w:w="2864" w:type="dxa"/>
          </w:tcPr>
          <w:p w14:paraId="46C1F140" w14:textId="26E6B8B7" w:rsidR="009C29CE" w:rsidRDefault="00102E1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ck of staff, clinical leaders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arity around roles </w:t>
            </w:r>
          </w:p>
          <w:p w14:paraId="126DB83A" w14:textId="77777777" w:rsidR="00102E18" w:rsidRDefault="00102E1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 accessibility for remote clients</w:t>
            </w:r>
          </w:p>
          <w:p w14:paraId="1F76CA3D" w14:textId="77777777" w:rsidR="00102E18" w:rsidRDefault="00102E18" w:rsidP="00102E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dequate orientation, support &amp; training for staff</w:t>
            </w:r>
          </w:p>
          <w:p w14:paraId="1199FB29" w14:textId="7CFA1929" w:rsidR="00102E18" w:rsidRDefault="00102E18" w:rsidP="00102E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re planning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tinuity of care ad hoc</w:t>
            </w:r>
          </w:p>
          <w:p w14:paraId="6B75CC01" w14:textId="310B68CC" w:rsidR="00102E18" w:rsidRPr="00F24B45" w:rsidRDefault="00102E18" w:rsidP="00102E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ess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ivacy issues with infrastructure (limited space) </w:t>
            </w:r>
          </w:p>
        </w:tc>
        <w:tc>
          <w:tcPr>
            <w:tcW w:w="2863" w:type="dxa"/>
          </w:tcPr>
          <w:p w14:paraId="6AE6434D" w14:textId="77777777" w:rsidR="009C29CE" w:rsidRPr="00F24B45" w:rsidRDefault="009C29CE" w:rsidP="009C2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Staffing constraints </w:t>
            </w:r>
          </w:p>
          <w:p w14:paraId="1241B0A6" w14:textId="31909109" w:rsidR="00DD7252" w:rsidRPr="00F24B45" w:rsidRDefault="00DD7252" w:rsidP="009C2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Poorly defined leadership role</w:t>
            </w:r>
          </w:p>
          <w:p w14:paraId="1EB0CD2C" w14:textId="77777777" w:rsidR="009C29CE" w:rsidRPr="00F24B45" w:rsidRDefault="009C29CE" w:rsidP="009C2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Lack of evidence based research </w:t>
            </w:r>
          </w:p>
          <w:p w14:paraId="7FBBCF8C" w14:textId="77777777" w:rsidR="009C29CE" w:rsidRPr="00F24B45" w:rsidRDefault="009C29CE" w:rsidP="009C2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Lack of community programs in place</w:t>
            </w:r>
          </w:p>
          <w:p w14:paraId="63162166" w14:textId="77777777" w:rsidR="009C29CE" w:rsidRPr="00F24B45" w:rsidRDefault="009C29CE" w:rsidP="009C2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Minimal participation in community programs </w:t>
            </w:r>
          </w:p>
          <w:p w14:paraId="630C237D" w14:textId="7095EE75" w:rsidR="009C29CE" w:rsidRPr="00F24B45" w:rsidRDefault="005B5A62" w:rsidP="009C2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IT systems -</w:t>
            </w:r>
            <w:r w:rsidR="009C29CE"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Appointment system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="009C29CE"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care planning system to be established </w:t>
            </w:r>
          </w:p>
          <w:p w14:paraId="21204497" w14:textId="63BA5FA7" w:rsidR="00C56788" w:rsidRPr="00F24B45" w:rsidRDefault="009C29CE" w:rsidP="009C2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Limited space for consultations</w:t>
            </w:r>
          </w:p>
        </w:tc>
        <w:tc>
          <w:tcPr>
            <w:tcW w:w="2864" w:type="dxa"/>
          </w:tcPr>
          <w:p w14:paraId="7323F5A9" w14:textId="6CC158AA" w:rsidR="00C56788" w:rsidRDefault="000628F6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-one overseeing programs </w:t>
            </w:r>
          </w:p>
          <w:p w14:paraId="50737422" w14:textId="55378217" w:rsidR="000628F6" w:rsidRDefault="000628F6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 planning growth action plans needed</w:t>
            </w:r>
          </w:p>
          <w:p w14:paraId="4B6C77FA" w14:textId="5F2889E0" w:rsidR="000628F6" w:rsidRPr="00F24B45" w:rsidRDefault="000628F6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leader for child health program</w:t>
            </w:r>
          </w:p>
          <w:p w14:paraId="45944F47" w14:textId="18822246" w:rsidR="00C56788" w:rsidRDefault="000628F6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llow up &amp; continuity of care not routine </w:t>
            </w:r>
            <w:r w:rsidR="00C231FF">
              <w:rPr>
                <w:rFonts w:ascii="Times New Roman" w:hAnsi="Times New Roman" w:cs="Times New Roman"/>
                <w:sz w:val="20"/>
                <w:szCs w:val="20"/>
              </w:rPr>
              <w:t>(time con</w:t>
            </w:r>
            <w:r w:rsidR="007668B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231FF">
              <w:rPr>
                <w:rFonts w:ascii="Times New Roman" w:hAnsi="Times New Roman" w:cs="Times New Roman"/>
                <w:sz w:val="20"/>
                <w:szCs w:val="20"/>
              </w:rPr>
              <w:t>traints)</w:t>
            </w:r>
          </w:p>
          <w:p w14:paraId="06392C76" w14:textId="3C4039EB" w:rsidR="00C231FF" w:rsidRPr="00F24B45" w:rsidRDefault="00C231FF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ck of appropriate equipment </w:t>
            </w:r>
          </w:p>
          <w:p w14:paraId="49EFC883" w14:textId="77777777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6A02" w:rsidRPr="00F24B45" w14:paraId="70819D77" w14:textId="77777777" w:rsidTr="004A6A02">
        <w:trPr>
          <w:trHeight w:val="285"/>
        </w:trPr>
        <w:tc>
          <w:tcPr>
            <w:tcW w:w="15588" w:type="dxa"/>
            <w:gridSpan w:val="6"/>
          </w:tcPr>
          <w:p w14:paraId="72FD0A50" w14:textId="44749562" w:rsidR="004A6A02" w:rsidRPr="00F24B45" w:rsidRDefault="004A6A02" w:rsidP="00A67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FORMATION SYSTEMS </w:t>
            </w:r>
            <w:r w:rsidR="000628F6">
              <w:rPr>
                <w:rFonts w:ascii="Times New Roman" w:hAnsi="Times New Roman" w:cs="Times New Roman"/>
                <w:b/>
                <w:sz w:val="20"/>
                <w:szCs w:val="20"/>
              </w:rPr>
              <w:t>&amp;</w:t>
            </w:r>
            <w:r w:rsidRPr="00F24B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CISION SUPPORT </w:t>
            </w:r>
          </w:p>
        </w:tc>
      </w:tr>
      <w:tr w:rsidR="00C56788" w:rsidRPr="00F24B45" w14:paraId="001974A9" w14:textId="77777777" w:rsidTr="00043220">
        <w:trPr>
          <w:trHeight w:val="273"/>
        </w:trPr>
        <w:tc>
          <w:tcPr>
            <w:tcW w:w="1271" w:type="dxa"/>
          </w:tcPr>
          <w:p w14:paraId="0EB2420F" w14:textId="1564A2BA" w:rsidR="00C56788" w:rsidRPr="00F24B45" w:rsidRDefault="00A67C61" w:rsidP="00A67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dentified strengths </w:t>
            </w:r>
          </w:p>
        </w:tc>
        <w:tc>
          <w:tcPr>
            <w:tcW w:w="2863" w:type="dxa"/>
          </w:tcPr>
          <w:p w14:paraId="679CFA8F" w14:textId="2E0B6CF0" w:rsidR="00C56788" w:rsidRPr="00F24B45" w:rsidRDefault="00D374AE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Routine u</w:t>
            </w:r>
            <w:r w:rsidR="00C56788"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se of electronic client list </w:t>
            </w:r>
          </w:p>
          <w:p w14:paraId="0C453A3C" w14:textId="5FCD40B8" w:rsidR="00C56788" w:rsidRPr="00F24B45" w:rsidRDefault="00D374AE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Routine u</w:t>
            </w:r>
            <w:r w:rsidR="00C56788"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se of evidence based resources &amp; training for staff </w:t>
            </w:r>
          </w:p>
          <w:p w14:paraId="56D7D40E" w14:textId="6038CEB3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Good specialist-generalist collaborations</w:t>
            </w:r>
          </w:p>
        </w:tc>
        <w:tc>
          <w:tcPr>
            <w:tcW w:w="2863" w:type="dxa"/>
          </w:tcPr>
          <w:p w14:paraId="30EF0922" w14:textId="6D5C9105" w:rsidR="00C56788" w:rsidRPr="00F24B45" w:rsidRDefault="00D374AE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Routine</w:t>
            </w:r>
            <w:r w:rsidR="00C56788"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use of electronic client list &amp; implementation of strategies to reach specific groups </w:t>
            </w:r>
          </w:p>
          <w:p w14:paraId="5D3E3458" w14:textId="75B74594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Good use of evidence based resources &amp; training for staff in use</w:t>
            </w:r>
          </w:p>
          <w:p w14:paraId="366AE963" w14:textId="2A31A96A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4" w:type="dxa"/>
          </w:tcPr>
          <w:p w14:paraId="3E885780" w14:textId="13A9974A" w:rsidR="00C56788" w:rsidRPr="00F24B45" w:rsidRDefault="00F71BE3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Maintenance</w:t>
            </w:r>
            <w:r w:rsidR="00C56788"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of electronic client </w:t>
            </w: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lists</w:t>
            </w:r>
          </w:p>
          <w:p w14:paraId="0F91AFDB" w14:textId="778A191C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Strategies introduced to improve us</w:t>
            </w:r>
            <w:r w:rsidR="00102E18">
              <w:rPr>
                <w:rFonts w:ascii="Times New Roman" w:hAnsi="Times New Roman" w:cs="Times New Roman"/>
                <w:sz w:val="20"/>
                <w:szCs w:val="20"/>
              </w:rPr>
              <w:t>e of evidence based resources T</w:t>
            </w: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raining &amp; orientations, joint meetings &amp; projects </w:t>
            </w:r>
          </w:p>
          <w:p w14:paraId="63141CAE" w14:textId="469B83E6" w:rsidR="00C56788" w:rsidRPr="00F24B45" w:rsidRDefault="00F71BE3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C56788" w:rsidRPr="00F24B45">
              <w:rPr>
                <w:rFonts w:ascii="Times New Roman" w:hAnsi="Times New Roman" w:cs="Times New Roman"/>
                <w:sz w:val="20"/>
                <w:szCs w:val="20"/>
              </w:rPr>
              <w:t>ood collaboration with good rela</w:t>
            </w: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tionships </w:t>
            </w:r>
          </w:p>
        </w:tc>
        <w:tc>
          <w:tcPr>
            <w:tcW w:w="2863" w:type="dxa"/>
          </w:tcPr>
          <w:p w14:paraId="159D1AED" w14:textId="348A844E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Introduction of electronic client list</w:t>
            </w:r>
          </w:p>
          <w:p w14:paraId="471EB629" w14:textId="41026A18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Improved access to updated research &amp; evidence-based guidelines </w:t>
            </w:r>
          </w:p>
          <w:p w14:paraId="003F285A" w14:textId="059FD281" w:rsidR="00C56788" w:rsidRPr="00F24B45" w:rsidRDefault="005B5A62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Good collaboration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specialist support </w:t>
            </w:r>
          </w:p>
        </w:tc>
        <w:tc>
          <w:tcPr>
            <w:tcW w:w="2864" w:type="dxa"/>
          </w:tcPr>
          <w:p w14:paraId="24D0726E" w14:textId="14ACF8AF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Good local knowledge &amp; can provide updated information to electronic client list </w:t>
            </w:r>
          </w:p>
          <w:p w14:paraId="6BC29982" w14:textId="4ACCFC82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New staff orientation &amp; all staff use of evidence based guidelines </w:t>
            </w:r>
          </w:p>
          <w:p w14:paraId="16B3859C" w14:textId="4A55DD61" w:rsidR="00C56788" w:rsidRPr="00F24B45" w:rsidRDefault="00C5678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Significant improvement on specialist-generalist collaboration as a result of improved communication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231FF" w:rsidRPr="00F24B45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="00C231F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231FF" w:rsidRPr="00F24B45">
              <w:rPr>
                <w:rFonts w:ascii="Times New Roman" w:hAnsi="Times New Roman" w:cs="Times New Roman"/>
                <w:sz w:val="20"/>
                <w:szCs w:val="20"/>
              </w:rPr>
              <w:t>ordinators</w:t>
            </w: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2D5E2E" w:rsidRPr="00F24B45" w14:paraId="6DDD3BDA" w14:textId="77777777" w:rsidTr="00DD7252">
        <w:trPr>
          <w:trHeight w:val="1125"/>
        </w:trPr>
        <w:tc>
          <w:tcPr>
            <w:tcW w:w="1271" w:type="dxa"/>
          </w:tcPr>
          <w:p w14:paraId="4B9EDC78" w14:textId="6E48D458" w:rsidR="002D5E2E" w:rsidRPr="00F24B45" w:rsidRDefault="002D5E2E" w:rsidP="00A67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dentified weaknesses</w:t>
            </w:r>
          </w:p>
        </w:tc>
        <w:tc>
          <w:tcPr>
            <w:tcW w:w="2863" w:type="dxa"/>
          </w:tcPr>
          <w:p w14:paraId="20F086B4" w14:textId="1B4DD909" w:rsidR="00F24B45" w:rsidRPr="00F24B45" w:rsidRDefault="00F24B45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02015C">
              <w:rPr>
                <w:rFonts w:ascii="Times New Roman" w:hAnsi="Times New Roman" w:cs="Times New Roman"/>
                <w:sz w:val="20"/>
                <w:szCs w:val="20"/>
              </w:rPr>
              <w:t>lectronic client list are</w:t>
            </w: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out of date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irregularly reviewed, </w:t>
            </w:r>
          </w:p>
          <w:p w14:paraId="3601B31D" w14:textId="56AD9F0E" w:rsidR="002D5E2E" w:rsidRDefault="00F24B45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Ad hoc use of list for planning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delivery</w:t>
            </w:r>
          </w:p>
          <w:p w14:paraId="287CB226" w14:textId="42DC8F35" w:rsidR="000340E4" w:rsidRPr="00F24B45" w:rsidRDefault="000340E4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mal staff training on use of evidence based resources</w:t>
            </w:r>
          </w:p>
        </w:tc>
        <w:tc>
          <w:tcPr>
            <w:tcW w:w="2863" w:type="dxa"/>
          </w:tcPr>
          <w:p w14:paraId="0E8EBDFE" w14:textId="77777777" w:rsidR="002D5E2E" w:rsidRDefault="0002015C" w:rsidP="000201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015C">
              <w:rPr>
                <w:rFonts w:ascii="Times New Roman" w:hAnsi="Times New Roman" w:cs="Times New Roman"/>
                <w:sz w:val="20"/>
                <w:szCs w:val="20"/>
              </w:rPr>
              <w:t>Electronic client list irregularly reviewed</w:t>
            </w:r>
          </w:p>
          <w:p w14:paraId="52CB2B61" w14:textId="44D8A54D" w:rsidR="00F529EC" w:rsidRPr="00F24B45" w:rsidRDefault="00F529EC" w:rsidP="00F529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9EC">
              <w:rPr>
                <w:rFonts w:ascii="Times New Roman" w:hAnsi="Times New Roman" w:cs="Times New Roman"/>
                <w:sz w:val="20"/>
                <w:szCs w:val="20"/>
              </w:rPr>
              <w:t>Minimal specialist-generalist collaboration</w:t>
            </w:r>
          </w:p>
        </w:tc>
        <w:tc>
          <w:tcPr>
            <w:tcW w:w="2864" w:type="dxa"/>
          </w:tcPr>
          <w:p w14:paraId="22C8B2E9" w14:textId="2DFCB8DF" w:rsidR="00C63C74" w:rsidRPr="00F24B45" w:rsidRDefault="00102E1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mited support from specialists </w:t>
            </w:r>
          </w:p>
          <w:p w14:paraId="574BFE54" w14:textId="77777777" w:rsidR="00C63C74" w:rsidRPr="00F24B45" w:rsidRDefault="00C63C74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</w:tcPr>
          <w:p w14:paraId="569C21BD" w14:textId="77777777" w:rsidR="002D5E2E" w:rsidRPr="00F24B45" w:rsidRDefault="009C29CE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No electronic system</w:t>
            </w:r>
          </w:p>
          <w:p w14:paraId="1968D168" w14:textId="2C8974B5" w:rsidR="00DD7252" w:rsidRPr="00F24B45" w:rsidRDefault="009C29CE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No training or availability of all evidence based guidelines </w:t>
            </w:r>
          </w:p>
          <w:p w14:paraId="36A621E9" w14:textId="77777777" w:rsidR="009C29CE" w:rsidRPr="00F24B45" w:rsidRDefault="009C29CE" w:rsidP="00DD72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4" w:type="dxa"/>
          </w:tcPr>
          <w:p w14:paraId="6536440B" w14:textId="7200D7BA" w:rsidR="002D5E2E" w:rsidRPr="00F24B45" w:rsidRDefault="00C231FF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ng wait time for referral appointments </w:t>
            </w:r>
          </w:p>
        </w:tc>
      </w:tr>
      <w:tr w:rsidR="00A67C61" w:rsidRPr="00F24B45" w14:paraId="0EB8F669" w14:textId="77777777" w:rsidTr="00C63C74">
        <w:trPr>
          <w:trHeight w:val="132"/>
        </w:trPr>
        <w:tc>
          <w:tcPr>
            <w:tcW w:w="15588" w:type="dxa"/>
            <w:gridSpan w:val="6"/>
          </w:tcPr>
          <w:p w14:paraId="3C6BCD8A" w14:textId="0C0FD47F" w:rsidR="00A67C61" w:rsidRPr="00F24B45" w:rsidRDefault="00A67C61" w:rsidP="00A67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LF MANAGEMENT SUPPORT </w:t>
            </w:r>
          </w:p>
        </w:tc>
      </w:tr>
      <w:tr w:rsidR="00A67C61" w:rsidRPr="00F24B45" w14:paraId="16A59D41" w14:textId="77777777" w:rsidTr="00F24B45">
        <w:trPr>
          <w:trHeight w:val="2299"/>
        </w:trPr>
        <w:tc>
          <w:tcPr>
            <w:tcW w:w="1271" w:type="dxa"/>
          </w:tcPr>
          <w:p w14:paraId="358C8042" w14:textId="5AECA899" w:rsidR="00A67C61" w:rsidRPr="00F24B45" w:rsidRDefault="00A67C61" w:rsidP="00A67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dentified strengths </w:t>
            </w:r>
          </w:p>
        </w:tc>
        <w:tc>
          <w:tcPr>
            <w:tcW w:w="2863" w:type="dxa"/>
          </w:tcPr>
          <w:p w14:paraId="55577393" w14:textId="3CF97753" w:rsidR="00A67C61" w:rsidRPr="00F24B45" w:rsidRDefault="00A67C61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Support for self-management, routine assessment &amp; documentation of needs</w:t>
            </w:r>
          </w:p>
          <w:p w14:paraId="16F9AE20" w14:textId="2D3B0E50" w:rsidR="00A67C61" w:rsidRPr="00F24B45" w:rsidRDefault="00A67C61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Routine engagement with clients/families </w:t>
            </w:r>
          </w:p>
          <w:p w14:paraId="0399CA02" w14:textId="5298066B" w:rsidR="00A67C61" w:rsidRPr="00F24B45" w:rsidRDefault="00A67C61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Good self-management education &amp; support </w:t>
            </w:r>
          </w:p>
          <w:p w14:paraId="6A213532" w14:textId="0B5EE586" w:rsidR="00A67C61" w:rsidRPr="00F24B45" w:rsidRDefault="00A67C61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Outreach, promotion &amp; peer support central to care</w:t>
            </w:r>
          </w:p>
        </w:tc>
        <w:tc>
          <w:tcPr>
            <w:tcW w:w="2863" w:type="dxa"/>
          </w:tcPr>
          <w:p w14:paraId="1697800C" w14:textId="46ED4ED2" w:rsidR="00A67C61" w:rsidRPr="00F24B45" w:rsidRDefault="00A67C61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Good support for self-management, routine assessment &amp; documentation of needs</w:t>
            </w:r>
          </w:p>
          <w:p w14:paraId="4D18109E" w14:textId="7663040D" w:rsidR="00A67C61" w:rsidRPr="00F24B45" w:rsidRDefault="00A67C61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Routine engagement with clients/families</w:t>
            </w:r>
          </w:p>
          <w:p w14:paraId="2F426972" w14:textId="7C490D3C" w:rsidR="00A67C61" w:rsidRPr="00F24B45" w:rsidRDefault="00A67C61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Staff with training routinely providing good self-management education</w:t>
            </w:r>
          </w:p>
          <w:p w14:paraId="1702BB79" w14:textId="03A889CF" w:rsidR="00A67C61" w:rsidRPr="00F24B45" w:rsidRDefault="00A67C61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Outreach, promotion &amp; peer support central to care</w:t>
            </w:r>
          </w:p>
        </w:tc>
        <w:tc>
          <w:tcPr>
            <w:tcW w:w="2864" w:type="dxa"/>
          </w:tcPr>
          <w:p w14:paraId="0B92FCDF" w14:textId="607FF122" w:rsidR="00A67C61" w:rsidRPr="00F24B45" w:rsidRDefault="00A67C61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Project to produce/adapt  culturally appropriate resources </w:t>
            </w:r>
          </w:p>
          <w:p w14:paraId="20FBAB77" w14:textId="27529EBD" w:rsidR="00A67C61" w:rsidRPr="00F24B45" w:rsidRDefault="00A67C61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Training available for staff in self-management &amp; health promotion</w:t>
            </w:r>
          </w:p>
          <w:p w14:paraId="5EDED18B" w14:textId="51DCBB51" w:rsidR="00A67C61" w:rsidRPr="00F24B45" w:rsidRDefault="00A67C61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863" w:type="dxa"/>
          </w:tcPr>
          <w:p w14:paraId="4E38ACBA" w14:textId="084733DB" w:rsidR="00A67C61" w:rsidRPr="00F24B45" w:rsidRDefault="00A67C61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Good use of assessment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documentation to support planning </w:t>
            </w:r>
          </w:p>
          <w:p w14:paraId="6F474883" w14:textId="198D9EF3" w:rsidR="00A67C61" w:rsidRPr="00F24B45" w:rsidRDefault="00A67C61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Routine engagement with family/client </w:t>
            </w:r>
          </w:p>
          <w:p w14:paraId="2519B15E" w14:textId="5C9CE4DA" w:rsidR="00A67C61" w:rsidRPr="00F24B45" w:rsidRDefault="00A67C61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Good self-management, education &amp; support due to educational materials, family involvemen</w:t>
            </w:r>
            <w:r w:rsidR="00F24B45">
              <w:rPr>
                <w:rFonts w:ascii="Times New Roman" w:hAnsi="Times New Roman" w:cs="Times New Roman"/>
                <w:sz w:val="20"/>
                <w:szCs w:val="20"/>
              </w:rPr>
              <w:t>t, brief interventions &amp; visits</w:t>
            </w:r>
          </w:p>
        </w:tc>
        <w:tc>
          <w:tcPr>
            <w:tcW w:w="2864" w:type="dxa"/>
          </w:tcPr>
          <w:p w14:paraId="7951020E" w14:textId="77777777" w:rsidR="00A67C61" w:rsidRPr="00F24B45" w:rsidRDefault="00A67C61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Families involved in care planning </w:t>
            </w:r>
          </w:p>
          <w:p w14:paraId="3739B3D7" w14:textId="716ECA7C" w:rsidR="00A67C61" w:rsidRPr="00F24B45" w:rsidRDefault="00A67C61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Good health promotion resources &amp; family involvement in self-management education</w:t>
            </w:r>
          </w:p>
          <w:p w14:paraId="65B61DE4" w14:textId="317BB22A" w:rsidR="00A67C61" w:rsidRPr="00F24B45" w:rsidRDefault="00A67C61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C74" w:rsidRPr="00F24B45" w14:paraId="017AC7B5" w14:textId="77777777" w:rsidTr="00DD7252">
        <w:trPr>
          <w:trHeight w:val="451"/>
        </w:trPr>
        <w:tc>
          <w:tcPr>
            <w:tcW w:w="1271" w:type="dxa"/>
          </w:tcPr>
          <w:p w14:paraId="204DA21D" w14:textId="6094F158" w:rsidR="00C63C74" w:rsidRPr="00F24B45" w:rsidRDefault="00043220" w:rsidP="00A67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b/>
                <w:sz w:val="20"/>
                <w:szCs w:val="20"/>
              </w:rPr>
              <w:t>Identified weaknesses</w:t>
            </w:r>
          </w:p>
        </w:tc>
        <w:tc>
          <w:tcPr>
            <w:tcW w:w="2863" w:type="dxa"/>
          </w:tcPr>
          <w:p w14:paraId="4DEAFDD5" w14:textId="77777777" w:rsidR="00C63C74" w:rsidRDefault="000340E4" w:rsidP="000340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lf-management, </w:t>
            </w:r>
            <w:r w:rsidRPr="000340E4">
              <w:rPr>
                <w:rFonts w:ascii="Times New Roman" w:hAnsi="Times New Roman" w:cs="Times New Roman"/>
                <w:sz w:val="20"/>
                <w:szCs w:val="20"/>
              </w:rPr>
              <w:t>assessment &amp; documentation of nee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routine </w:t>
            </w:r>
          </w:p>
          <w:p w14:paraId="5D50F7B1" w14:textId="59CC87FA" w:rsidR="000340E4" w:rsidRPr="00F24B45" w:rsidRDefault="000340E4" w:rsidP="000340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mited self-management education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ff training </w:t>
            </w:r>
          </w:p>
        </w:tc>
        <w:tc>
          <w:tcPr>
            <w:tcW w:w="2863" w:type="dxa"/>
          </w:tcPr>
          <w:p w14:paraId="1D2FF007" w14:textId="2DADFE28" w:rsidR="00C63C74" w:rsidRDefault="00F529E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9EC">
              <w:rPr>
                <w:rFonts w:ascii="Times New Roman" w:hAnsi="Times New Roman" w:cs="Times New Roman"/>
                <w:sz w:val="20"/>
                <w:szCs w:val="20"/>
              </w:rPr>
              <w:t xml:space="preserve">self-management education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F529EC">
              <w:rPr>
                <w:rFonts w:ascii="Times New Roman" w:hAnsi="Times New Roman" w:cs="Times New Roman"/>
                <w:sz w:val="20"/>
                <w:szCs w:val="20"/>
              </w:rPr>
              <w:t xml:space="preserve"> supp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t, behaviour risk reduction &amp;</w:t>
            </w:r>
            <w:r w:rsidRPr="00F529EC">
              <w:rPr>
                <w:rFonts w:ascii="Times New Roman" w:hAnsi="Times New Roman" w:cs="Times New Roman"/>
                <w:sz w:val="20"/>
                <w:szCs w:val="20"/>
              </w:rPr>
              <w:t xml:space="preserve"> peer support are 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c</w:t>
            </w:r>
          </w:p>
          <w:p w14:paraId="063B343F" w14:textId="33870D71" w:rsidR="002C45D4" w:rsidRPr="00F24B45" w:rsidRDefault="002C45D4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use of resources to support self-management </w:t>
            </w:r>
          </w:p>
        </w:tc>
        <w:tc>
          <w:tcPr>
            <w:tcW w:w="2864" w:type="dxa"/>
          </w:tcPr>
          <w:p w14:paraId="4D1CCE1D" w14:textId="0D829E17" w:rsidR="00C63C74" w:rsidRDefault="00102E1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s decline h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eld records </w:t>
            </w:r>
          </w:p>
          <w:p w14:paraId="6A75A3F4" w14:textId="22F901C6" w:rsidR="00102E18" w:rsidRDefault="00102E1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mited support for clients to self-manage </w:t>
            </w:r>
          </w:p>
          <w:p w14:paraId="284FFA6D" w14:textId="408B89C2" w:rsidR="00102E18" w:rsidRPr="00F24B45" w:rsidRDefault="00102E1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urther training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ducation required </w:t>
            </w:r>
          </w:p>
        </w:tc>
        <w:tc>
          <w:tcPr>
            <w:tcW w:w="2863" w:type="dxa"/>
          </w:tcPr>
          <w:p w14:paraId="1F470184" w14:textId="1D372945" w:rsidR="00C63C74" w:rsidRPr="00F24B45" w:rsidRDefault="00DD7252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Time constraints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="005B5A62"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limited resources </w:t>
            </w:r>
          </w:p>
        </w:tc>
        <w:tc>
          <w:tcPr>
            <w:tcW w:w="2864" w:type="dxa"/>
          </w:tcPr>
          <w:p w14:paraId="6830918B" w14:textId="77777777" w:rsidR="00C63C74" w:rsidRDefault="000628F6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wth action plans not ideal</w:t>
            </w:r>
          </w:p>
          <w:p w14:paraId="5B1AB66B" w14:textId="77777777" w:rsidR="000628F6" w:rsidRDefault="000628F6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re health promotion resources </w:t>
            </w:r>
          </w:p>
          <w:p w14:paraId="0211D73C" w14:textId="47B1817D" w:rsidR="00C231FF" w:rsidRPr="00F24B45" w:rsidRDefault="00C231FF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re preventative strategies needed </w:t>
            </w:r>
          </w:p>
        </w:tc>
      </w:tr>
      <w:tr w:rsidR="003B7C0C" w:rsidRPr="00F24B45" w14:paraId="27085969" w14:textId="77777777" w:rsidTr="006A002D">
        <w:trPr>
          <w:trHeight w:val="152"/>
        </w:trPr>
        <w:tc>
          <w:tcPr>
            <w:tcW w:w="15588" w:type="dxa"/>
            <w:gridSpan w:val="6"/>
          </w:tcPr>
          <w:p w14:paraId="49B1048C" w14:textId="20A7211E" w:rsidR="003B7C0C" w:rsidRPr="00F24B45" w:rsidRDefault="003B7C0C" w:rsidP="00A67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NKS WITH COMMUNITY, OTHER HEALTH SERVICES </w:t>
            </w:r>
            <w:r w:rsidR="000628F6">
              <w:rPr>
                <w:rFonts w:ascii="Times New Roman" w:hAnsi="Times New Roman" w:cs="Times New Roman"/>
                <w:b/>
                <w:sz w:val="20"/>
                <w:szCs w:val="20"/>
              </w:rPr>
              <w:t>&amp;</w:t>
            </w:r>
            <w:r w:rsidRPr="00F24B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THER SERVICES</w:t>
            </w:r>
          </w:p>
        </w:tc>
      </w:tr>
      <w:tr w:rsidR="003B7C0C" w:rsidRPr="00F24B45" w14:paraId="60B0C128" w14:textId="77777777" w:rsidTr="00F24B45">
        <w:trPr>
          <w:trHeight w:val="2965"/>
        </w:trPr>
        <w:tc>
          <w:tcPr>
            <w:tcW w:w="1271" w:type="dxa"/>
          </w:tcPr>
          <w:p w14:paraId="150BFB5E" w14:textId="48EDACFC" w:rsidR="003B7C0C" w:rsidRPr="00F24B45" w:rsidRDefault="003B7C0C" w:rsidP="00A67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b/>
                <w:sz w:val="20"/>
                <w:szCs w:val="20"/>
              </w:rPr>
              <w:t>Identified strengths</w:t>
            </w:r>
          </w:p>
        </w:tc>
        <w:tc>
          <w:tcPr>
            <w:tcW w:w="2863" w:type="dxa"/>
          </w:tcPr>
          <w:p w14:paraId="0CE02565" w14:textId="77777777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Staff training in linking arrangements</w:t>
            </w:r>
          </w:p>
          <w:p w14:paraId="07B6F7CE" w14:textId="4A23B291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Working in the community, integration of community activities &amp;</w:t>
            </w:r>
            <w:r w:rsidR="00B501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newsletter  </w:t>
            </w:r>
          </w:p>
        </w:tc>
        <w:tc>
          <w:tcPr>
            <w:tcW w:w="2863" w:type="dxa"/>
          </w:tcPr>
          <w:p w14:paraId="16B86616" w14:textId="5FDEA042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Systematic  community input into governance, planning &amp; feedback </w:t>
            </w:r>
          </w:p>
          <w:p w14:paraId="3B310E84" w14:textId="50210BF6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Formal agreements with other services </w:t>
            </w:r>
          </w:p>
          <w:p w14:paraId="6406C474" w14:textId="5614E8BE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Availability of comprehensive resource directory &amp; staff training </w:t>
            </w:r>
          </w:p>
          <w:p w14:paraId="114D4539" w14:textId="2A305442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Integration of community activities into  PHC programs </w:t>
            </w:r>
          </w:p>
        </w:tc>
        <w:tc>
          <w:tcPr>
            <w:tcW w:w="2864" w:type="dxa"/>
          </w:tcPr>
          <w:p w14:paraId="38152AA2" w14:textId="77777777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Regular communication  to ensure other service input into planning &amp; feedback</w:t>
            </w:r>
          </w:p>
          <w:p w14:paraId="1F114AF1" w14:textId="77777777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Partnership with Aboriginal service to deliver community programs</w:t>
            </w:r>
          </w:p>
          <w:p w14:paraId="7574BAF7" w14:textId="77777777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Regular updates of resource directory for clients</w:t>
            </w:r>
          </w:p>
          <w:p w14:paraId="5C6555B3" w14:textId="1A359782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Staff highly involved in working in the community </w:t>
            </w:r>
          </w:p>
        </w:tc>
        <w:tc>
          <w:tcPr>
            <w:tcW w:w="2863" w:type="dxa"/>
          </w:tcPr>
          <w:p w14:paraId="36CCC292" w14:textId="77777777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Some communication with other services &amp; client feedback forms</w:t>
            </w:r>
          </w:p>
          <w:p w14:paraId="68512BE2" w14:textId="77777777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Some partnerships with outside organisations </w:t>
            </w:r>
          </w:p>
          <w:p w14:paraId="0D0D7CEF" w14:textId="77777777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Linking clients with outside resources identified as a priority </w:t>
            </w:r>
          </w:p>
          <w:p w14:paraId="597E8BA7" w14:textId="2367C708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Working in the community through health checks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recalls </w:t>
            </w:r>
          </w:p>
          <w:p w14:paraId="3695A47F" w14:textId="66C073A9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Communication in health planning with outside services </w:t>
            </w:r>
          </w:p>
        </w:tc>
        <w:tc>
          <w:tcPr>
            <w:tcW w:w="2864" w:type="dxa"/>
          </w:tcPr>
          <w:p w14:paraId="6EF45EF9" w14:textId="6C415C81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Good links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cooperation with community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other services </w:t>
            </w:r>
          </w:p>
          <w:p w14:paraId="2FEC644E" w14:textId="611211BE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Health workers are committee members for community organisations </w:t>
            </w:r>
          </w:p>
          <w:p w14:paraId="1AD0C2E7" w14:textId="77777777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Stable staff aware of how to access resources</w:t>
            </w:r>
          </w:p>
          <w:p w14:paraId="55D1E518" w14:textId="77777777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Up to date list of resources available for staff</w:t>
            </w:r>
          </w:p>
          <w:p w14:paraId="704EA700" w14:textId="0D3F89D5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Staff know all the community members</w:t>
            </w:r>
          </w:p>
          <w:p w14:paraId="25D46844" w14:textId="1469B0AD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Active involvement in health planning </w:t>
            </w:r>
          </w:p>
        </w:tc>
      </w:tr>
      <w:tr w:rsidR="00C63C74" w:rsidRPr="00F24B45" w14:paraId="2F3025D3" w14:textId="77777777" w:rsidTr="002C45D4">
        <w:trPr>
          <w:trHeight w:val="558"/>
        </w:trPr>
        <w:tc>
          <w:tcPr>
            <w:tcW w:w="1271" w:type="dxa"/>
          </w:tcPr>
          <w:p w14:paraId="4B0D4D19" w14:textId="6499A21D" w:rsidR="00C63C74" w:rsidRPr="00F24B45" w:rsidRDefault="00043220" w:rsidP="00A67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b/>
                <w:sz w:val="20"/>
                <w:szCs w:val="20"/>
              </w:rPr>
              <w:t>Identified weaknesses</w:t>
            </w:r>
          </w:p>
        </w:tc>
        <w:tc>
          <w:tcPr>
            <w:tcW w:w="2863" w:type="dxa"/>
          </w:tcPr>
          <w:p w14:paraId="7627BB83" w14:textId="77777777" w:rsidR="00C63C74" w:rsidRDefault="000340E4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client involvement in planning &amp; feedback</w:t>
            </w:r>
          </w:p>
          <w:p w14:paraId="6B099E47" w14:textId="77777777" w:rsidR="000340E4" w:rsidRDefault="000340E4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formal agreements with other services </w:t>
            </w:r>
          </w:p>
          <w:p w14:paraId="5271EF58" w14:textId="77777777" w:rsidR="000340E4" w:rsidRDefault="000340E4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resource directory for staff</w:t>
            </w:r>
          </w:p>
          <w:p w14:paraId="585384F5" w14:textId="7949751A" w:rsidR="000340E4" w:rsidRPr="00F24B45" w:rsidRDefault="000340E4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ngagement in regional planning</w:t>
            </w:r>
          </w:p>
        </w:tc>
        <w:tc>
          <w:tcPr>
            <w:tcW w:w="2863" w:type="dxa"/>
          </w:tcPr>
          <w:p w14:paraId="60B3507E" w14:textId="2317640D" w:rsidR="002C45D4" w:rsidRDefault="002C45D4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5D4">
              <w:rPr>
                <w:rFonts w:ascii="Times New Roman" w:hAnsi="Times New Roman" w:cs="Times New Roman"/>
                <w:sz w:val="20"/>
                <w:szCs w:val="20"/>
              </w:rPr>
              <w:t>No service population invol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ment in planning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eedback</w:t>
            </w:r>
          </w:p>
          <w:p w14:paraId="2D629530" w14:textId="77777777" w:rsidR="002C45D4" w:rsidRDefault="002C45D4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5D4">
              <w:rPr>
                <w:rFonts w:ascii="Times New Roman" w:hAnsi="Times New Roman" w:cs="Times New Roman"/>
                <w:sz w:val="20"/>
                <w:szCs w:val="20"/>
              </w:rPr>
              <w:t>Assessment of client satisfaction is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hoc</w:t>
            </w:r>
          </w:p>
          <w:p w14:paraId="0A428207" w14:textId="69179655" w:rsidR="002C45D4" w:rsidRDefault="002C45D4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C45D4">
              <w:rPr>
                <w:rFonts w:ascii="Times New Roman" w:hAnsi="Times New Roman" w:cs="Times New Roman"/>
                <w:sz w:val="20"/>
                <w:szCs w:val="20"/>
              </w:rPr>
              <w:t>inking health service clients to outside resources is ad hoc</w:t>
            </w:r>
          </w:p>
          <w:p w14:paraId="1CC7702E" w14:textId="77777777" w:rsidR="002C45D4" w:rsidRDefault="002C45D4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</w:t>
            </w:r>
            <w:r w:rsidRPr="002C45D4">
              <w:rPr>
                <w:rFonts w:ascii="Times New Roman" w:hAnsi="Times New Roman" w:cs="Times New Roman"/>
                <w:sz w:val="20"/>
                <w:szCs w:val="20"/>
              </w:rPr>
              <w:t>inimal staff involvement in community health promotion</w:t>
            </w:r>
          </w:p>
          <w:p w14:paraId="172092C8" w14:textId="3F963048" w:rsidR="002C45D4" w:rsidRPr="00F24B45" w:rsidRDefault="002C45D4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r engagement in regional planning</w:t>
            </w:r>
          </w:p>
        </w:tc>
        <w:tc>
          <w:tcPr>
            <w:tcW w:w="2864" w:type="dxa"/>
          </w:tcPr>
          <w:p w14:paraId="6A5E79B6" w14:textId="77777777" w:rsidR="00C63C74" w:rsidRDefault="00102E1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 community input into health </w:t>
            </w:r>
          </w:p>
          <w:p w14:paraId="03F5D2F8" w14:textId="77777777" w:rsidR="00102E18" w:rsidRDefault="00102E1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MOU between local service providers </w:t>
            </w:r>
          </w:p>
          <w:p w14:paraId="57ABCC16" w14:textId="5DF81004" w:rsidR="00102E18" w:rsidRPr="00F24B45" w:rsidRDefault="00102E18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y delivering community programs due to high workload</w:t>
            </w:r>
          </w:p>
        </w:tc>
        <w:tc>
          <w:tcPr>
            <w:tcW w:w="2863" w:type="dxa"/>
          </w:tcPr>
          <w:p w14:paraId="10EED345" w14:textId="77777777" w:rsidR="00C63C74" w:rsidRPr="00F24B45" w:rsidRDefault="00DD7252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No system to engage with community </w:t>
            </w:r>
          </w:p>
          <w:p w14:paraId="7ACD8C27" w14:textId="77777777" w:rsidR="00DD7252" w:rsidRPr="00F24B45" w:rsidRDefault="00DD7252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Limited links with other organisations</w:t>
            </w:r>
          </w:p>
          <w:p w14:paraId="74C14221" w14:textId="1DE4B4E6" w:rsidR="00DD7252" w:rsidRPr="00F24B45" w:rsidRDefault="00DD7252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Limited community programs </w:t>
            </w:r>
          </w:p>
        </w:tc>
        <w:tc>
          <w:tcPr>
            <w:tcW w:w="2864" w:type="dxa"/>
          </w:tcPr>
          <w:p w14:paraId="7FC173F8" w14:textId="77777777" w:rsidR="00C63C74" w:rsidRDefault="00C231FF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entation for new staff required</w:t>
            </w:r>
          </w:p>
          <w:p w14:paraId="3512D989" w14:textId="5C2404AF" w:rsidR="00C231FF" w:rsidRPr="00F24B45" w:rsidRDefault="00C231FF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ed to expand community program</w:t>
            </w:r>
          </w:p>
        </w:tc>
      </w:tr>
      <w:tr w:rsidR="00C63C74" w:rsidRPr="00F24B45" w14:paraId="5717E087" w14:textId="77777777" w:rsidTr="00DF4B71">
        <w:trPr>
          <w:trHeight w:val="180"/>
        </w:trPr>
        <w:tc>
          <w:tcPr>
            <w:tcW w:w="15588" w:type="dxa"/>
            <w:gridSpan w:val="6"/>
          </w:tcPr>
          <w:p w14:paraId="23DFADB6" w14:textId="0C221259" w:rsidR="00C63C74" w:rsidRPr="00F24B45" w:rsidRDefault="00C63C74" w:rsidP="00A67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GANISATIONAL INFLUENCE </w:t>
            </w:r>
            <w:r w:rsidR="000628F6">
              <w:rPr>
                <w:rFonts w:ascii="Times New Roman" w:hAnsi="Times New Roman" w:cs="Times New Roman"/>
                <w:b/>
                <w:sz w:val="20"/>
                <w:szCs w:val="20"/>
              </w:rPr>
              <w:t>&amp;</w:t>
            </w:r>
            <w:r w:rsidRPr="00F24B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TEGRATION </w:t>
            </w:r>
          </w:p>
        </w:tc>
      </w:tr>
      <w:tr w:rsidR="003B7C0C" w:rsidRPr="00F24B45" w14:paraId="005D4CBA" w14:textId="77777777" w:rsidTr="00F24B45">
        <w:trPr>
          <w:trHeight w:val="1833"/>
        </w:trPr>
        <w:tc>
          <w:tcPr>
            <w:tcW w:w="1271" w:type="dxa"/>
          </w:tcPr>
          <w:p w14:paraId="11160E9D" w14:textId="2DA556EC" w:rsidR="003B7C0C" w:rsidRPr="00F24B45" w:rsidRDefault="00C63C74" w:rsidP="00A67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dentified strengths </w:t>
            </w:r>
          </w:p>
        </w:tc>
        <w:tc>
          <w:tcPr>
            <w:tcW w:w="2863" w:type="dxa"/>
          </w:tcPr>
          <w:p w14:paraId="217B1CBC" w14:textId="77777777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Plans in place for funding &amp; staff training </w:t>
            </w:r>
          </w:p>
          <w:p w14:paraId="0B0A293A" w14:textId="0409FFCB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Good range of service delivery strategies, good relationships &amp; morale </w:t>
            </w:r>
          </w:p>
          <w:p w14:paraId="163B6665" w14:textId="0EA6D482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3" w:type="dxa"/>
          </w:tcPr>
          <w:p w14:paraId="24BC9CF4" w14:textId="262333BE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Plans in place for funding, staff training &amp; in-service support</w:t>
            </w:r>
          </w:p>
          <w:p w14:paraId="72DE00BF" w14:textId="4CE30030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Good range of service delivery strategies, good relationships &amp; morale</w:t>
            </w:r>
          </w:p>
          <w:p w14:paraId="7FD3DD7F" w14:textId="3B8B1445" w:rsidR="003B7C0C" w:rsidRPr="00F24B45" w:rsidRDefault="003B7C0C" w:rsidP="00043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Good level of integration of health system components</w:t>
            </w:r>
          </w:p>
        </w:tc>
        <w:tc>
          <w:tcPr>
            <w:tcW w:w="2864" w:type="dxa"/>
          </w:tcPr>
          <w:p w14:paraId="6EE33930" w14:textId="60B4E147" w:rsidR="003B7C0C" w:rsidRPr="00F24B45" w:rsidRDefault="00043220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3B7C0C" w:rsidRPr="00F24B45">
              <w:rPr>
                <w:rFonts w:ascii="Times New Roman" w:hAnsi="Times New Roman" w:cs="Times New Roman"/>
                <w:sz w:val="20"/>
                <w:szCs w:val="20"/>
              </w:rPr>
              <w:t>n-s</w:t>
            </w: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ervice training</w:t>
            </w:r>
          </w:p>
          <w:p w14:paraId="1E15D52F" w14:textId="619564F2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Good systems/strategies in place to achieve CQI</w:t>
            </w:r>
          </w:p>
          <w:p w14:paraId="7DE542CD" w14:textId="3B4E7580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Recognition of the importance of integration of health system components for effective &amp; culturally appropriate care</w:t>
            </w:r>
          </w:p>
        </w:tc>
        <w:tc>
          <w:tcPr>
            <w:tcW w:w="2863" w:type="dxa"/>
          </w:tcPr>
          <w:p w14:paraId="49611D3E" w14:textId="6C0CE8DD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Plans in place, funding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up to date training</w:t>
            </w:r>
          </w:p>
          <w:p w14:paraId="2F546CE1" w14:textId="4B9401F9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Improvement in CQI strategies &amp; supported by senior staff </w:t>
            </w:r>
          </w:p>
          <w:p w14:paraId="5F40A171" w14:textId="081C9683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Improvement to a fully integrated health system </w:t>
            </w:r>
          </w:p>
        </w:tc>
        <w:tc>
          <w:tcPr>
            <w:tcW w:w="2864" w:type="dxa"/>
          </w:tcPr>
          <w:p w14:paraId="3DBAF55E" w14:textId="43AE3568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Co-ordinator in place to provide advice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staff training </w:t>
            </w:r>
          </w:p>
          <w:p w14:paraId="4863F542" w14:textId="7B5C9897" w:rsidR="003B7C0C" w:rsidRPr="00F24B45" w:rsidRDefault="003B7C0C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-All staff participate in CQI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3220"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external CQI activities across health services in the region </w:t>
            </w:r>
          </w:p>
          <w:p w14:paraId="4D7E4657" w14:textId="48EF34B6" w:rsidR="003B7C0C" w:rsidRPr="00F24B45" w:rsidRDefault="00043220" w:rsidP="00B50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External CQI activities a </w:t>
            </w:r>
            <w:r w:rsidR="003B7C0C" w:rsidRPr="00F24B45">
              <w:rPr>
                <w:rFonts w:ascii="Times New Roman" w:hAnsi="Times New Roman" w:cs="Times New Roman"/>
                <w:sz w:val="20"/>
                <w:szCs w:val="20"/>
              </w:rPr>
              <w:t>key enabler for integrati</w:t>
            </w: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on of health system components </w:t>
            </w:r>
          </w:p>
        </w:tc>
      </w:tr>
      <w:tr w:rsidR="00C63C74" w:rsidRPr="00F24B45" w14:paraId="1743FE7B" w14:textId="77777777" w:rsidTr="000340E4">
        <w:trPr>
          <w:trHeight w:val="1412"/>
        </w:trPr>
        <w:tc>
          <w:tcPr>
            <w:tcW w:w="1271" w:type="dxa"/>
          </w:tcPr>
          <w:p w14:paraId="18C40C0E" w14:textId="20A52759" w:rsidR="00C63C74" w:rsidRPr="00F24B45" w:rsidRDefault="00043220" w:rsidP="00A67C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b/>
                <w:sz w:val="20"/>
                <w:szCs w:val="20"/>
              </w:rPr>
              <w:t>Identified weaknesses</w:t>
            </w:r>
          </w:p>
        </w:tc>
        <w:tc>
          <w:tcPr>
            <w:tcW w:w="2863" w:type="dxa"/>
          </w:tcPr>
          <w:p w14:paraId="341DF700" w14:textId="77777777" w:rsidR="00C63C74" w:rsidRDefault="000340E4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plans in place </w:t>
            </w:r>
          </w:p>
          <w:p w14:paraId="1EC92611" w14:textId="77777777" w:rsidR="000340E4" w:rsidRDefault="000340E4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funding</w:t>
            </w:r>
          </w:p>
          <w:p w14:paraId="53585D7B" w14:textId="77777777" w:rsidR="000340E4" w:rsidRDefault="000340E4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ir staffing levels </w:t>
            </w:r>
          </w:p>
          <w:p w14:paraId="7810C9D6" w14:textId="77777777" w:rsidR="000340E4" w:rsidRDefault="000340E4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me roles defined </w:t>
            </w:r>
          </w:p>
          <w:p w14:paraId="340F42DD" w14:textId="56F6879D" w:rsidR="000340E4" w:rsidRPr="00F24B45" w:rsidRDefault="000340E4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nsistent QI support from senior staff</w:t>
            </w:r>
          </w:p>
        </w:tc>
        <w:tc>
          <w:tcPr>
            <w:tcW w:w="2863" w:type="dxa"/>
          </w:tcPr>
          <w:p w14:paraId="35E4D215" w14:textId="77777777" w:rsidR="006B60E7" w:rsidRPr="006B60E7" w:rsidRDefault="006B60E7" w:rsidP="006B6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0E7">
              <w:rPr>
                <w:rFonts w:ascii="Times New Roman" w:hAnsi="Times New Roman" w:cs="Times New Roman"/>
                <w:sz w:val="20"/>
                <w:szCs w:val="20"/>
              </w:rPr>
              <w:t xml:space="preserve">No plans in place </w:t>
            </w:r>
          </w:p>
          <w:p w14:paraId="265C352A" w14:textId="77777777" w:rsidR="006B60E7" w:rsidRPr="006B60E7" w:rsidRDefault="006B60E7" w:rsidP="006B6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0E7">
              <w:rPr>
                <w:rFonts w:ascii="Times New Roman" w:hAnsi="Times New Roman" w:cs="Times New Roman"/>
                <w:sz w:val="20"/>
                <w:szCs w:val="20"/>
              </w:rPr>
              <w:t>No funding</w:t>
            </w:r>
          </w:p>
          <w:p w14:paraId="3A705550" w14:textId="77777777" w:rsidR="006B60E7" w:rsidRPr="006B60E7" w:rsidRDefault="006B60E7" w:rsidP="006B6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0E7">
              <w:rPr>
                <w:rFonts w:ascii="Times New Roman" w:hAnsi="Times New Roman" w:cs="Times New Roman"/>
                <w:sz w:val="20"/>
                <w:szCs w:val="20"/>
              </w:rPr>
              <w:t xml:space="preserve">Fair staffing levels </w:t>
            </w:r>
          </w:p>
          <w:p w14:paraId="0285BBBA" w14:textId="77777777" w:rsidR="006B60E7" w:rsidRPr="006B60E7" w:rsidRDefault="006B60E7" w:rsidP="006B6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0E7">
              <w:rPr>
                <w:rFonts w:ascii="Times New Roman" w:hAnsi="Times New Roman" w:cs="Times New Roman"/>
                <w:sz w:val="20"/>
                <w:szCs w:val="20"/>
              </w:rPr>
              <w:t xml:space="preserve">Some roles defined </w:t>
            </w:r>
          </w:p>
          <w:p w14:paraId="4884E097" w14:textId="5F7F83FE" w:rsidR="00C63C74" w:rsidRPr="00F24B45" w:rsidRDefault="006B60E7" w:rsidP="006B6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60E7">
              <w:rPr>
                <w:rFonts w:ascii="Times New Roman" w:hAnsi="Times New Roman" w:cs="Times New Roman"/>
                <w:sz w:val="20"/>
                <w:szCs w:val="20"/>
              </w:rPr>
              <w:t>Inconsistent QI support from senior staff</w:t>
            </w:r>
            <w:bookmarkStart w:id="0" w:name="_GoBack"/>
            <w:bookmarkEnd w:id="0"/>
          </w:p>
        </w:tc>
        <w:tc>
          <w:tcPr>
            <w:tcW w:w="2864" w:type="dxa"/>
          </w:tcPr>
          <w:p w14:paraId="4C484175" w14:textId="6102C3EC" w:rsidR="00C63C74" w:rsidRDefault="00B239E7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ffing, training </w:t>
            </w:r>
            <w:r w:rsidR="000628F6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unding constraints</w:t>
            </w:r>
          </w:p>
          <w:p w14:paraId="3DE39840" w14:textId="77777777" w:rsidR="00B239E7" w:rsidRDefault="00B239E7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morale </w:t>
            </w:r>
          </w:p>
          <w:p w14:paraId="2CA8E590" w14:textId="4DB44C75" w:rsidR="00B239E7" w:rsidRPr="00F24B45" w:rsidRDefault="00B239E7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re support from senior staff required </w:t>
            </w:r>
          </w:p>
        </w:tc>
        <w:tc>
          <w:tcPr>
            <w:tcW w:w="2863" w:type="dxa"/>
          </w:tcPr>
          <w:p w14:paraId="1BF52E88" w14:textId="77777777" w:rsidR="00DD7252" w:rsidRPr="00F24B45" w:rsidRDefault="00DD7252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 xml:space="preserve">Job description not matching specific roles, </w:t>
            </w:r>
          </w:p>
          <w:p w14:paraId="65E0537A" w14:textId="189248A9" w:rsidR="00C63C74" w:rsidRPr="00F24B45" w:rsidRDefault="00DD7252" w:rsidP="00DD7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Senior staff lack underst</w:t>
            </w:r>
            <w:r w:rsidR="00B50161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ing of staff needs</w:t>
            </w:r>
          </w:p>
          <w:p w14:paraId="667B7D95" w14:textId="6C65A396" w:rsidR="00DD7252" w:rsidRPr="00F24B45" w:rsidRDefault="00DD7252" w:rsidP="00DD72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4B45">
              <w:rPr>
                <w:rFonts w:ascii="Times New Roman" w:hAnsi="Times New Roman" w:cs="Times New Roman"/>
                <w:sz w:val="20"/>
                <w:szCs w:val="20"/>
              </w:rPr>
              <w:t>Lack of training in QI for staff</w:t>
            </w:r>
          </w:p>
        </w:tc>
        <w:tc>
          <w:tcPr>
            <w:tcW w:w="2864" w:type="dxa"/>
          </w:tcPr>
          <w:p w14:paraId="29D57C93" w14:textId="77777777" w:rsidR="00C63C74" w:rsidRDefault="00C231FF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program lead</w:t>
            </w:r>
          </w:p>
          <w:p w14:paraId="6CD48B62" w14:textId="77777777" w:rsidR="00C231FF" w:rsidRDefault="00C231FF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me constraints </w:t>
            </w:r>
          </w:p>
          <w:p w14:paraId="2A8DA6C8" w14:textId="30F41854" w:rsidR="00C231FF" w:rsidRPr="00F24B45" w:rsidRDefault="00C231FF" w:rsidP="00A6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re QI training </w:t>
            </w:r>
          </w:p>
        </w:tc>
      </w:tr>
    </w:tbl>
    <w:p w14:paraId="4A0D8AD6" w14:textId="5F54923C" w:rsidR="00DA18AE" w:rsidRDefault="00DA18AE"/>
    <w:sectPr w:rsidR="00DA18AE" w:rsidSect="00A67C6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80F"/>
    <w:rsid w:val="0002015C"/>
    <w:rsid w:val="000340E4"/>
    <w:rsid w:val="00043220"/>
    <w:rsid w:val="000628F6"/>
    <w:rsid w:val="00102E18"/>
    <w:rsid w:val="001524BA"/>
    <w:rsid w:val="001A4FC2"/>
    <w:rsid w:val="002107C6"/>
    <w:rsid w:val="002C45D4"/>
    <w:rsid w:val="002D5E2E"/>
    <w:rsid w:val="003B7C0C"/>
    <w:rsid w:val="003E1507"/>
    <w:rsid w:val="004A6A02"/>
    <w:rsid w:val="005B5A62"/>
    <w:rsid w:val="005E39EB"/>
    <w:rsid w:val="0061180F"/>
    <w:rsid w:val="006B60E7"/>
    <w:rsid w:val="007668BD"/>
    <w:rsid w:val="007C63EA"/>
    <w:rsid w:val="0086106B"/>
    <w:rsid w:val="00955E26"/>
    <w:rsid w:val="00981529"/>
    <w:rsid w:val="009C0DE4"/>
    <w:rsid w:val="009C29CE"/>
    <w:rsid w:val="00A67C61"/>
    <w:rsid w:val="00B239E7"/>
    <w:rsid w:val="00B50161"/>
    <w:rsid w:val="00C231FF"/>
    <w:rsid w:val="00C47388"/>
    <w:rsid w:val="00C56788"/>
    <w:rsid w:val="00C63C74"/>
    <w:rsid w:val="00CF60C2"/>
    <w:rsid w:val="00D374AE"/>
    <w:rsid w:val="00DA18AE"/>
    <w:rsid w:val="00DD7252"/>
    <w:rsid w:val="00F24B45"/>
    <w:rsid w:val="00F529EC"/>
    <w:rsid w:val="00F71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6F2FE"/>
  <w15:docId w15:val="{A65C971B-E1B8-48AE-BB0C-6F876BD6F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80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1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180F"/>
    <w:pPr>
      <w:spacing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180F"/>
    <w:rPr>
      <w:rFonts w:eastAsiaTheme="minorEastAs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8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80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161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161"/>
    <w:rPr>
      <w:rFonts w:eastAsiaTheme="minorEastAsia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74DFB550730498F01CC1B469A2EB3" ma:contentTypeVersion="7" ma:contentTypeDescription="Create a new document." ma:contentTypeScope="" ma:versionID="e5b59619f971dff5aa7c47b03aeb780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76C9951-4372-4CAF-920B-9E81861ECE3D}"/>
</file>

<file path=customXml/itemProps2.xml><?xml version="1.0" encoding="utf-8"?>
<ds:datastoreItem xmlns:ds="http://schemas.openxmlformats.org/officeDocument/2006/customXml" ds:itemID="{71296AD5-2E02-4E91-AA73-BC8A744DC192}"/>
</file>

<file path=customXml/itemProps3.xml><?xml version="1.0" encoding="utf-8"?>
<ds:datastoreItem xmlns:ds="http://schemas.openxmlformats.org/officeDocument/2006/customXml" ds:itemID="{D9097CD6-00C5-4A2A-A1A9-4EFABB89A543}"/>
</file>

<file path=customXml/itemProps4.xml><?xml version="1.0" encoding="utf-8"?>
<ds:datastoreItem xmlns:ds="http://schemas.openxmlformats.org/officeDocument/2006/customXml" ds:itemID="{0708FCE6-B3EE-4FB6-A88E-4BC9BFA81BC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99</Words>
  <Characters>797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9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Carlisle</dc:creator>
  <cp:lastModifiedBy>Karen Carlisle</cp:lastModifiedBy>
  <cp:revision>2</cp:revision>
  <cp:lastPrinted>2016-12-16T07:27:00Z</cp:lastPrinted>
  <dcterms:created xsi:type="dcterms:W3CDTF">2016-12-16T07:28:00Z</dcterms:created>
  <dcterms:modified xsi:type="dcterms:W3CDTF">2016-12-16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074DFB550730498F01CC1B469A2EB3</vt:lpwstr>
  </property>
</Properties>
</file>